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8"/>
        </w:rPr>
      </w:pPr>
      <w:bookmarkStart w:id="0" w:name="_Hlk32509150"/>
      <w:r>
        <w:rPr>
          <w:rFonts w:cs="Times New Roman" w:ascii="Times New Roman" w:hAnsi="Times New Roman"/>
          <w:b/>
          <w:bCs/>
          <w:sz w:val="24"/>
          <w:szCs w:val="28"/>
        </w:rPr>
        <w:t xml:space="preserve">Supplementary </w:t>
      </w:r>
      <w:r>
        <w:rPr>
          <w:rFonts w:cs="Times New Roman" w:ascii="Times New Roman" w:hAnsi="Times New Roman"/>
          <w:b/>
          <w:bCs/>
          <w:sz w:val="24"/>
          <w:szCs w:val="28"/>
          <w:lang w:val="en-US" w:eastAsia="zh-CN"/>
        </w:rPr>
        <w:t>T</w:t>
      </w:r>
      <w:r>
        <w:rPr>
          <w:rFonts w:cs="Times New Roman" w:ascii="Times New Roman" w:hAnsi="Times New Roman"/>
          <w:b/>
          <w:bCs/>
          <w:sz w:val="24"/>
          <w:szCs w:val="28"/>
        </w:rPr>
        <w:t>able 2</w:t>
      </w:r>
      <w:r>
        <w:rPr>
          <w:rFonts w:cs="Times New Roman" w:ascii="Times New Roman" w:hAnsi="Times New Roman"/>
          <w:sz w:val="24"/>
          <w:szCs w:val="28"/>
        </w:rPr>
        <w:t>. the number and age–standardized rate of cervical cancer incidence at national level and both sexes in 1990 and 2019, and the percentage changes in number and the EAPCs from 1990 to 2019</w:t>
      </w:r>
      <w:bookmarkEnd w:id="0"/>
      <w:r>
        <w:rPr>
          <w:rFonts w:cs="Times New Roman" w:ascii="Times New Roman" w:hAnsi="Times New Roman"/>
          <w:sz w:val="24"/>
          <w:szCs w:val="28"/>
        </w:rPr>
        <w:tab/>
      </w:r>
    </w:p>
    <w:tbl>
      <w:tblPr>
        <w:tblW w:w="13736" w:type="dxa"/>
        <w:jc w:val="center"/>
        <w:tblInd w:w="0" w:type="dxa"/>
        <w:tblLayout w:type="fixed"/>
        <w:tblCellMar>
          <w:top w:w="0" w:type="dxa"/>
          <w:left w:w="108" w:type="dxa"/>
          <w:bottom w:w="0" w:type="dxa"/>
          <w:right w:w="108" w:type="dxa"/>
        </w:tblCellMar>
      </w:tblPr>
      <w:tblGrid>
        <w:gridCol w:w="2063"/>
        <w:gridCol w:w="2194"/>
        <w:gridCol w:w="2089"/>
        <w:gridCol w:w="2299"/>
        <w:gridCol w:w="2038"/>
        <w:gridCol w:w="1207"/>
        <w:gridCol w:w="1846"/>
      </w:tblGrid>
      <w:tr>
        <w:trPr>
          <w:trHeight w:val="340" w:hRule="atLeast"/>
        </w:trPr>
        <w:tc>
          <w:tcPr>
            <w:tcW w:w="2063" w:type="dxa"/>
            <w:tcBorders>
              <w:top w:val="single" w:sz="4" w:space="0" w:color="000000"/>
            </w:tcBorders>
            <w:vAlign w:val="center"/>
          </w:tcPr>
          <w:p>
            <w:pPr>
              <w:pStyle w:val="Normal"/>
              <w:snapToGrid w:val="false"/>
              <w:spacing w:lineRule="exact" w:line="240"/>
              <w:rPr>
                <w:rFonts w:ascii="Times New Roman" w:hAnsi="Times New Roman" w:eastAsia="等线" w:cs="Times New Roman"/>
                <w:szCs w:val="21"/>
              </w:rPr>
            </w:pPr>
            <w:r>
              <w:rPr>
                <w:rFonts w:eastAsia="等线" w:cs="Times New Roman" w:ascii="Times New Roman" w:hAnsi="Times New Roman"/>
                <w:szCs w:val="21"/>
              </w:rPr>
            </w:r>
            <w:bookmarkStart w:id="1" w:name="_Hlk32655615"/>
            <w:bookmarkStart w:id="2" w:name="_Hlk32655615"/>
            <w:bookmarkEnd w:id="2"/>
          </w:p>
        </w:tc>
        <w:tc>
          <w:tcPr>
            <w:tcW w:w="4283" w:type="dxa"/>
            <w:gridSpan w:val="2"/>
            <w:tcBorders>
              <w:top w:val="single" w:sz="4" w:space="0" w:color="000000"/>
            </w:tcBorders>
            <w:vAlign w:val="center"/>
          </w:tcPr>
          <w:p>
            <w:pPr>
              <w:pStyle w:val="Normal"/>
              <w:spacing w:lineRule="exact" w:line="240"/>
              <w:rPr>
                <w:rFonts w:ascii="Times New Roman" w:hAnsi="Times New Roman" w:eastAsia="等线" w:cs="Times New Roman"/>
                <w:b/>
                <w:b/>
                <w:bCs/>
                <w:szCs w:val="21"/>
                <w:u w:val="single"/>
              </w:rPr>
            </w:pPr>
            <w:r>
              <w:rPr>
                <w:rFonts w:eastAsia="Times New Roman" w:cs="Times New Roman" w:ascii="Times New Roman" w:hAnsi="Times New Roman"/>
                <w:szCs w:val="21"/>
                <w:u w:val="single"/>
              </w:rPr>
              <w:t xml:space="preserve">                 </w:t>
            </w:r>
            <w:r>
              <w:rPr>
                <w:rFonts w:eastAsia="等线" w:cs="Times New Roman" w:ascii="Times New Roman" w:hAnsi="Times New Roman"/>
                <w:b/>
                <w:bCs/>
                <w:szCs w:val="21"/>
                <w:u w:val="single"/>
              </w:rPr>
              <w:t xml:space="preserve">1990                    </w:t>
            </w:r>
          </w:p>
        </w:tc>
        <w:tc>
          <w:tcPr>
            <w:tcW w:w="4337" w:type="dxa"/>
            <w:gridSpan w:val="2"/>
            <w:tcBorders>
              <w:top w:val="single" w:sz="4" w:space="0" w:color="000000"/>
            </w:tcBorders>
            <w:vAlign w:val="center"/>
          </w:tcPr>
          <w:p>
            <w:pPr>
              <w:pStyle w:val="Normal"/>
              <w:spacing w:lineRule="exact" w:line="240"/>
              <w:rPr>
                <w:rFonts w:ascii="Times New Roman" w:hAnsi="Times New Roman" w:eastAsia="等线" w:cs="Times New Roman"/>
                <w:b/>
                <w:b/>
                <w:bCs/>
                <w:szCs w:val="21"/>
                <w:u w:val="single"/>
              </w:rPr>
            </w:pPr>
            <w:r>
              <w:rPr>
                <w:rFonts w:eastAsia="Times New Roman" w:cs="Times New Roman" w:ascii="Times New Roman" w:hAnsi="Times New Roman"/>
                <w:szCs w:val="21"/>
                <w:u w:val="single"/>
              </w:rPr>
              <w:t xml:space="preserve"> </w:t>
            </w:r>
            <w:r>
              <w:rPr>
                <w:rFonts w:eastAsia="Times New Roman" w:cs="Times New Roman" w:ascii="Times New Roman" w:hAnsi="Times New Roman"/>
                <w:b/>
                <w:bCs/>
                <w:szCs w:val="21"/>
                <w:u w:val="single"/>
              </w:rPr>
              <w:t xml:space="preserve">                   </w:t>
            </w:r>
            <w:r>
              <w:rPr>
                <w:rFonts w:eastAsia="等线" w:cs="Times New Roman" w:ascii="Times New Roman" w:hAnsi="Times New Roman"/>
                <w:b/>
                <w:bCs/>
                <w:szCs w:val="21"/>
                <w:u w:val="single"/>
              </w:rPr>
              <w:t xml:space="preserve">2019                </w:t>
            </w:r>
          </w:p>
        </w:tc>
        <w:tc>
          <w:tcPr>
            <w:tcW w:w="3053" w:type="dxa"/>
            <w:gridSpan w:val="2"/>
            <w:tcBorders>
              <w:top w:val="single" w:sz="4" w:space="0" w:color="000000"/>
            </w:tcBorders>
            <w:vAlign w:val="center"/>
          </w:tcPr>
          <w:p>
            <w:pPr>
              <w:pStyle w:val="Normal"/>
              <w:spacing w:lineRule="exact" w:line="240"/>
              <w:rPr>
                <w:rFonts w:ascii="Times New Roman" w:hAnsi="Times New Roman" w:eastAsia="等线" w:cs="Times New Roman"/>
                <w:b/>
                <w:b/>
                <w:bCs/>
                <w:szCs w:val="21"/>
                <w:u w:val="single"/>
              </w:rPr>
            </w:pPr>
            <w:r>
              <w:rPr>
                <w:rFonts w:eastAsia="Times New Roman" w:cs="Times New Roman" w:ascii="Times New Roman" w:hAnsi="Times New Roman"/>
                <w:szCs w:val="21"/>
                <w:u w:val="single"/>
              </w:rPr>
              <w:t xml:space="preserve">          </w:t>
            </w:r>
            <w:r>
              <w:rPr>
                <w:rFonts w:eastAsia="等线" w:cs="Times New Roman" w:ascii="Times New Roman" w:hAnsi="Times New Roman"/>
                <w:b/>
                <w:bCs/>
                <w:szCs w:val="21"/>
                <w:u w:val="single"/>
              </w:rPr>
              <w:t>1990</w:t>
            </w:r>
            <w:r>
              <w:rPr>
                <w:rFonts w:eastAsia="等线" w:cs="Times New Roman" w:ascii="Times New Roman" w:hAnsi="Times New Roman"/>
                <w:b/>
                <w:bCs/>
                <w:position w:val="2"/>
                <w:szCs w:val="21"/>
                <w:u w:val="single"/>
              </w:rPr>
              <w:t>-</w:t>
            </w:r>
            <w:r>
              <w:rPr>
                <w:rFonts w:eastAsia="等线" w:cs="Times New Roman" w:ascii="Times New Roman" w:hAnsi="Times New Roman"/>
                <w:b/>
                <w:bCs/>
                <w:szCs w:val="21"/>
                <w:u w:val="single"/>
              </w:rPr>
              <w:t xml:space="preserve">2019              </w:t>
            </w:r>
          </w:p>
        </w:tc>
      </w:tr>
      <w:tr>
        <w:trPr>
          <w:trHeight w:val="340" w:hRule="atLeast"/>
        </w:trPr>
        <w:tc>
          <w:tcPr>
            <w:tcW w:w="2063" w:type="dxa"/>
            <w:tcBorders>
              <w:bottom w:val="single" w:sz="4" w:space="0" w:color="000000"/>
            </w:tcBorders>
            <w:vAlign w:val="center"/>
          </w:tcPr>
          <w:p>
            <w:pPr>
              <w:pStyle w:val="Normal"/>
              <w:spacing w:lineRule="exact" w:line="240"/>
              <w:rPr>
                <w:rFonts w:ascii="Times New Roman" w:hAnsi="Times New Roman" w:eastAsia="等线" w:cs="Times New Roman"/>
                <w:b/>
                <w:b/>
                <w:bCs/>
                <w:szCs w:val="21"/>
              </w:rPr>
            </w:pPr>
            <w:r>
              <w:rPr>
                <w:rFonts w:eastAsia="等线" w:cs="Times New Roman" w:ascii="Times New Roman" w:hAnsi="Times New Roman"/>
                <w:b/>
                <w:bCs/>
                <w:szCs w:val="21"/>
              </w:rPr>
              <w:t>Characteristics</w:t>
            </w:r>
          </w:p>
        </w:tc>
        <w:tc>
          <w:tcPr>
            <w:tcW w:w="2194" w:type="dxa"/>
            <w:tcBorders>
              <w:bottom w:val="single" w:sz="4" w:space="0" w:color="000000"/>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szCs w:val="21"/>
              </w:rPr>
              <w:t>Number</w:t>
            </w:r>
          </w:p>
          <w:p>
            <w:pPr>
              <w:pStyle w:val="Normal"/>
              <w:spacing w:lineRule="exact" w:line="240"/>
              <w:rPr>
                <w:rFonts w:ascii="Times New Roman" w:hAnsi="Times New Roman" w:eastAsia="等线" w:cs="Times New Roman"/>
                <w:szCs w:val="21"/>
              </w:rPr>
            </w:pPr>
            <w:r>
              <w:rPr>
                <w:rFonts w:eastAsia="等线" w:cs="Times New Roman" w:ascii="Times New Roman" w:hAnsi="Times New Roman"/>
                <w:szCs w:val="21"/>
              </w:rPr>
              <w:t>×10</w:t>
            </w:r>
            <w:r>
              <w:rPr>
                <w:rFonts w:eastAsia="等线" w:cs="Times New Roman" w:ascii="Times New Roman" w:hAnsi="Times New Roman"/>
                <w:szCs w:val="21"/>
                <w:vertAlign w:val="superscript"/>
              </w:rPr>
              <w:t xml:space="preserve">2 </w:t>
            </w:r>
            <w:r>
              <w:rPr>
                <w:rFonts w:eastAsia="等线" w:cs="Times New Roman" w:ascii="Times New Roman" w:hAnsi="Times New Roman"/>
                <w:szCs w:val="21"/>
              </w:rPr>
              <w:t>(95% UI)</w:t>
            </w:r>
          </w:p>
        </w:tc>
        <w:tc>
          <w:tcPr>
            <w:tcW w:w="2089" w:type="dxa"/>
            <w:tcBorders>
              <w:bottom w:val="single" w:sz="4" w:space="0" w:color="000000"/>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szCs w:val="21"/>
              </w:rPr>
              <w:t>ASR/100,000)</w:t>
            </w:r>
          </w:p>
          <w:p>
            <w:pPr>
              <w:pStyle w:val="Normal"/>
              <w:spacing w:lineRule="exact" w:line="240"/>
              <w:rPr>
                <w:rFonts w:ascii="Times New Roman" w:hAnsi="Times New Roman" w:eastAsia="等线" w:cs="Times New Roman"/>
                <w:szCs w:val="21"/>
              </w:rPr>
            </w:pPr>
            <w:r>
              <w:rPr>
                <w:rFonts w:eastAsia="等线" w:cs="Times New Roman" w:ascii="Times New Roman" w:hAnsi="Times New Roman"/>
                <w:szCs w:val="21"/>
              </w:rPr>
              <w:t>(95% UI)</w:t>
            </w:r>
          </w:p>
        </w:tc>
        <w:tc>
          <w:tcPr>
            <w:tcW w:w="2299" w:type="dxa"/>
            <w:tcBorders>
              <w:bottom w:val="single" w:sz="4" w:space="0" w:color="000000"/>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szCs w:val="21"/>
              </w:rPr>
              <w:t>Number</w:t>
            </w:r>
          </w:p>
          <w:p>
            <w:pPr>
              <w:pStyle w:val="Normal"/>
              <w:spacing w:lineRule="exact" w:line="240"/>
              <w:rPr>
                <w:rFonts w:ascii="Times New Roman" w:hAnsi="Times New Roman" w:eastAsia="等线" w:cs="Times New Roman"/>
                <w:szCs w:val="21"/>
              </w:rPr>
            </w:pPr>
            <w:r>
              <w:rPr>
                <w:rFonts w:eastAsia="等线" w:cs="Times New Roman" w:ascii="Times New Roman" w:hAnsi="Times New Roman"/>
                <w:szCs w:val="21"/>
              </w:rPr>
              <w:t>×10</w:t>
            </w:r>
            <w:r>
              <w:rPr>
                <w:rFonts w:eastAsia="等线" w:cs="Times New Roman" w:ascii="Times New Roman" w:hAnsi="Times New Roman"/>
                <w:szCs w:val="21"/>
                <w:vertAlign w:val="superscript"/>
              </w:rPr>
              <w:t xml:space="preserve">2 </w:t>
            </w:r>
            <w:r>
              <w:rPr>
                <w:rFonts w:eastAsia="等线" w:cs="Times New Roman" w:ascii="Times New Roman" w:hAnsi="Times New Roman"/>
                <w:szCs w:val="21"/>
              </w:rPr>
              <w:t>(95% UI)</w:t>
            </w:r>
          </w:p>
        </w:tc>
        <w:tc>
          <w:tcPr>
            <w:tcW w:w="2038" w:type="dxa"/>
            <w:tcBorders>
              <w:bottom w:val="single" w:sz="4" w:space="0" w:color="000000"/>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szCs w:val="21"/>
              </w:rPr>
              <w:t>ASR/100,000)</w:t>
            </w:r>
          </w:p>
          <w:p>
            <w:pPr>
              <w:pStyle w:val="Normal"/>
              <w:spacing w:lineRule="exact" w:line="240"/>
              <w:rPr>
                <w:rFonts w:ascii="Times New Roman" w:hAnsi="Times New Roman" w:eastAsia="等线" w:cs="Times New Roman"/>
                <w:szCs w:val="21"/>
              </w:rPr>
            </w:pPr>
            <w:r>
              <w:rPr>
                <w:rFonts w:eastAsia="等线" w:cs="Times New Roman" w:ascii="Times New Roman" w:hAnsi="Times New Roman"/>
                <w:szCs w:val="21"/>
              </w:rPr>
              <w:t>(95% UI)</w:t>
            </w:r>
          </w:p>
        </w:tc>
        <w:tc>
          <w:tcPr>
            <w:tcW w:w="1207" w:type="dxa"/>
            <w:tcBorders>
              <w:bottom w:val="single" w:sz="4" w:space="0" w:color="000000"/>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szCs w:val="21"/>
              </w:rPr>
              <w:t>Changes in number (%)</w:t>
            </w:r>
          </w:p>
        </w:tc>
        <w:tc>
          <w:tcPr>
            <w:tcW w:w="1846" w:type="dxa"/>
            <w:tcBorders>
              <w:bottom w:val="single" w:sz="4" w:space="0" w:color="000000"/>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szCs w:val="21"/>
              </w:rPr>
              <w:t>EAPCs</w:t>
            </w:r>
          </w:p>
          <w:p>
            <w:pPr>
              <w:pStyle w:val="Normal"/>
              <w:spacing w:lineRule="exact" w:line="240"/>
              <w:rPr>
                <w:rFonts w:ascii="Times New Roman" w:hAnsi="Times New Roman" w:eastAsia="等线" w:cs="Times New Roman"/>
                <w:szCs w:val="21"/>
              </w:rPr>
            </w:pPr>
            <w:r>
              <w:rPr>
                <w:rFonts w:eastAsia="等线" w:cs="Times New Roman" w:ascii="Times New Roman" w:hAnsi="Times New Roman"/>
                <w:szCs w:val="21"/>
              </w:rPr>
              <w:t>(95%CI)</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Afghanistan</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93(1.49–7.68)</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79(4.02–19.73)</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7(3.8–16.99)</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39(4.58–17.47)</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6.76</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7)</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Albani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3(0.9–1.39)</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06(7.07–11)</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0.97–1.94)</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98(5.5–11.18)</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6.02</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3(0.05–0.41)</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Algeri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28(6.83–13.52)</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71(9.32–17.87)</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17(13.03–26.93)</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48(6.64–12.96)</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6.52</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5)</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American Samo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2(0.02–0.03)</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83(13.45–22.98)</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5(0.04–0.06)</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65(14–24.23)</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3.24</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44(0.28–0.6)</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Andorr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4(0.03–0.05)</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41(9.44–18.58)</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8(0.05–0.1)</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49(8.68–16.96)</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2.05</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4)</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Angol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02(6.44–14.81)</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6.67(23.69–52.94)</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97(16.15–38.46)</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0.31(19.32–44.76)</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9.06</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7)</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Antigua and Barbud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7(0.06–0.08)</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31(19.97–27.17)</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2(0.1–0.15)</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44(17.36–26.27)</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0.73</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2)</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Argentin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9.39(36.25–43.08)</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71(21.77–25.97)</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2.82(51.69–96.49)</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02(19.75–37.24)</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4.88</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39(0.23–0.56)</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Armeni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15(2.82–3.51)</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15(17.25–21.52)</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3(2.6–3.99)</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61(12.47–19.13)</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4</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8)</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Australi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97(9.55–11.85)</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3(9.74–12.23)</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46(10.71–18.95)</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55(6.36–11.27)</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1.9</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4)</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Austri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73(7.05–9.48)</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22(12.91–17.73)</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06(3.99–6.82)</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28(5.59–9.66)</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42.02</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9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75)</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Azerbaijan</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4(3.73–5.31)</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94(11.94–17.05)</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05(5.18–9.87)</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88(8.77–16.66)</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0.14</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7)</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ahamas</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3(0.26–0.34)</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98(24.24–31.69)</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54(0.41–0.7)</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82(18.16–30.8)</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1.25</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3)</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ahrain</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8(0.07–0.11)</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8(6.35–10.13)</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9(0.22–0.39)</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65(4.29–7.4)</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4.5</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1)</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angladesh</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3.71(23.93–70.45)</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35(8.73–25.15)</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4.07(40.71–115.33)</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07(5.5–15.46)</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7.92</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0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3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2)</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arbados</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46(0.41–0.51)</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55(28.68–36.2)</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62(0.49–0.77)</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97(22.26–34.78)</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48</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4)</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elarus</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39(10.48–12.56)</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42(15.08–18.13)</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15(8.19–15.51)</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41(11.18–21.48)</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1</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6)</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elgium</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03(6.06–7.65)</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27(9.05–11.29)</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31(4.76–8.1)</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49(5.58–9.75)</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2</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4)</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elize</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7(0.15–0.2)</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57(29.43–38.55)</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63(0.51–0.75)</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5.78(29.22–42.55)</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4.24</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7–0.3)</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enin</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08(3.13–5.4)</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25(25.53–42.38)</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24(7.01–14.71)</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0.15(21.48–42.28)</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1.28</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2)</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ermud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5(0.05–0.06)</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04(12.85–17.45)</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4(0.03–0.06)</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34(6.44–10.74)</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39</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5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7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36)</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hutan</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32(0.15–0.46)</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04(9.16–28.38)</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41(0.24–0.66)</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94(7.61–20.35)</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92</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7)</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color w:val="000000"/>
                <w:szCs w:val="21"/>
              </w:rPr>
            </w:pPr>
            <w:r>
              <w:rPr>
                <w:rFonts w:eastAsia="等线" w:cs="Times New Roman" w:ascii="Times New Roman" w:hAnsi="Times New Roman"/>
                <w:color w:val="000000"/>
                <w:szCs w:val="21"/>
              </w:rPr>
              <w:t xml:space="preserve">Bolivia </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72(6.17–12.38)</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9.06(31.72–62.24)</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7(14.35–28.58)</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1.59(29.32–57.22)</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3.06</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6)</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osnia and Herzegovin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98(2.61–3.58)</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2(10.74–14.72)</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6(2.26–4.39)</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47(8.94–18)</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8</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42(0.25–0.59)</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otswan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2(0.89–2.19)</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7.72(24.27–57.1)</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76(2.72–7.47)</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7.63(28.09–73.79)</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6.2</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77(0.53–1)</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razil</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6.71(129.22–158.84)</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32(22.91–28.18)</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6.51(211.42–263.01)</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51(16.34–20.26)</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5.68</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4)</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runei Darussalam</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3(0.21–0.38)</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8.78(28.48–48.5)</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53(0.4–0.7)</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04(19.58–32.57)</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7.54</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6)</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ulgari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24(9.06–11.55)</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6(16.14–20.8)</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64(7.77–15.25)</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94(14.44–30.39)</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62</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6(1.29–1.84)</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urkina Faso</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22(7.4–13.69)</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6.74(27.05–49.48)</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75(16.2–30.34)</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4.46(25.14–45.25)</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2.72</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urundi</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88(5.03–10.94)</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0.06(32.65–69.32)</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71(7.17–17.86)</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8.08(23.51–56.86)</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8.66</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2)</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abo Verde</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39(0.32–0.48)</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0.03(24.71–38.37)</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58(0.46–0.87)</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02(18.09–33.58)</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9.07</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5)</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ambodi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4(4.12–10.54)</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72(12.85–32.33)</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78(9.72–20.73)</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82(12.77–27.14)</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6.11</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ameroon</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21(8–13.74)</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5.11(27.68–46.53)</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33(16.79–41.75)</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57(20.76–48.61)</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7.79</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4)</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anad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66(16.98–20.49)</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38(10.34–12.53)</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33(20.47–35.88)</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26(8.25–14.94)</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6.46</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2(0.07–0.38)</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entral African Republic</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84(2.46–5.28)</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7.14(30.65–64.29)</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5(3.76–9.73)</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0.68(24.48–61.06)</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9.4</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3)</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had</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67(4.32–7.8)</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47(25.62–46.44)</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51(8.43–16.82)</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5.47(24.31–47.3)</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0.45</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34(0.24–0.45)</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hile</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21(18.48–22.85)</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5.29(30.48–37.92)</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8(15.49–27.41)</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08(13.36–24.15)</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3</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5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7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33)</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hin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06.81(309.2–731.82)</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41(6.44–15)</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97.6(581.89–1415.39)</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01(5.87–14.22)</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9.81</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1(1.36–1.86)</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olombi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9.71(27.53–33.12)</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46(24.61–29.32)</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1.54(38.52–67.32)</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73(13.99–24.45)</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3.46</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2)</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omoros</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5(0.2–0.77)</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7.65(16.69–57.37)</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3(0.63–1.56)</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4.71(21.85–51.81)</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5.46</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6)</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ongo</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9(2.17–4.61)</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7.76(32.24–64.15)</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93(4.3–10.37)</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7.24(23.63–54.19)</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4.4</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ook Islands</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1(0.01–0.01)</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13(8.82–16.82)</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1(0.01–0.01)</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86(5.87–11.89)</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16</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osta Ric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03(2.62–3.31)</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16(24.41–30.66)</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6(3.43–6.18)</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63(12.37–22.34)</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1.76</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2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6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7)</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roati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62(5.46–7.46)</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12(16.92–22.69)</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25(3.18–5.58)</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25(9–16.24)</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5.8</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6)</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ub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6(11.05–13.76)</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6(20.64–25.75)</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53(11.96–19.31)</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25(14.65–24.19)</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29</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5)</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yprus</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32(0.25–0.46)</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61(6.06–10.98)</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61(0.42–0.74)</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49(4.56–8)</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2.98</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2)</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zechi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47(11.55–13.36)</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73(17.28–20.18)</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98(7.18–11.27)</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2(8.86–14.28)</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7.97</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9)</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333333"/>
                <w:szCs w:val="21"/>
              </w:rPr>
              <w:t>Côte d'Ivoire</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7(6.44–11.5)</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1.4(23.99–40.64)</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34(13.37–29)</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24(19.14–39.64)</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3.9</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3)</w:t>
            </w:r>
          </w:p>
        </w:tc>
      </w:tr>
      <w:tr>
        <w:trPr>
          <w:trHeight w:val="340" w:hRule="atLeast"/>
        </w:trPr>
        <w:tc>
          <w:tcPr>
            <w:tcW w:w="2063" w:type="dxa"/>
            <w:tcBorders/>
            <w:vAlign w:val="center"/>
          </w:tcPr>
          <w:p>
            <w:pPr>
              <w:pStyle w:val="Normal"/>
              <w:spacing w:lineRule="exact" w:line="240"/>
              <w:ind w:left="110" w:hanging="112"/>
              <w:jc w:val="left"/>
              <w:rPr>
                <w:rFonts w:ascii="Times New Roman" w:hAnsi="Times New Roman" w:eastAsia="等线" w:cs="Times New Roman"/>
                <w:szCs w:val="21"/>
              </w:rPr>
            </w:pPr>
            <w:r>
              <w:rPr>
                <w:rFonts w:eastAsia="等线" w:cs="Times New Roman" w:ascii="Times New Roman" w:hAnsi="Times New Roman"/>
                <w:color w:val="000000"/>
                <w:sz w:val="20"/>
                <w:szCs w:val="20"/>
              </w:rPr>
              <w:t>Democratic People's Republic of Kore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06(13.59–35.88)</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77(13.05–33.65)</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1.46(19.92–46.73)</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46(11.61–27.49)</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9.35</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8–0.02)</w:t>
            </w:r>
          </w:p>
        </w:tc>
      </w:tr>
      <w:tr>
        <w:trPr>
          <w:trHeight w:val="340" w:hRule="atLeast"/>
        </w:trPr>
        <w:tc>
          <w:tcPr>
            <w:tcW w:w="2063" w:type="dxa"/>
            <w:tcBorders/>
            <w:vAlign w:val="center"/>
          </w:tcPr>
          <w:p>
            <w:pPr>
              <w:pStyle w:val="Normal"/>
              <w:spacing w:lineRule="exact" w:line="240"/>
              <w:ind w:left="65" w:hanging="65"/>
              <w:jc w:val="left"/>
              <w:rPr>
                <w:rFonts w:ascii="Times New Roman" w:hAnsi="Times New Roman" w:eastAsia="等线" w:cs="Times New Roman"/>
                <w:szCs w:val="21"/>
              </w:rPr>
            </w:pPr>
            <w:r>
              <w:rPr>
                <w:rFonts w:eastAsia="等线" w:cs="Times New Roman" w:ascii="Times New Roman" w:hAnsi="Times New Roman"/>
                <w:color w:val="000000"/>
                <w:szCs w:val="21"/>
              </w:rPr>
              <w:t>Democratic Republic of the Congo</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9.5(26.35–53.65)</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6.16(24.54–48.68)</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0.68(52.09–112.95)</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31(21.05–45.37)</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4.28</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5)</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Denmark</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79(5.33–7.3)</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71(15.3–21.33)</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65(2.75–5.04)</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98(6.63–12.41)</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46.3</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8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1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54)</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Djibouti</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38(0.22–0.57)</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6.34(22.28–52.87)</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9(0.76–2.5)</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9(19.41–59.47)</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6.15</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9)</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Dominic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4(0.12–0.17)</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1.14(33.4–49.95)</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3(0.1–0.17)</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46(25.16–43.25)</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4.33</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7)</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Dominican Republic</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69(3.89–6.11)</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78(16.58–25.62)</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12(9.14–18.61)</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4(17.82–36.07)</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9.97</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94(0.78–1.1)</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Ecuador</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09(7.76–10.5)</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69(24.53–33)</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53(16.87–30.45)</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2(20.37–36.61)</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7.78</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8–0.17)</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Egypt</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93(4.19–6.23)</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6(2.44–3.69)</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7(6.56–14.23)</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shd w:fill="auto" w:val="clear"/>
              </w:rPr>
              <w:t>2.84(1.94–4.13)</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6.66</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9(0.09–0.28)</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El Salvador</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91(4.37–6.33)</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41(24.46–35.27)</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91(7.08–13.62)</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9.33(20.92–40.42)</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1.73</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8–0.02)</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Equatorial Guine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51(0.3–0.74)</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7.71(22.52–55.23)</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5(0.61–1.79)</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74(16.5–45.72)</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6.65</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5)</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Eritre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44(2.08–5.31)</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2.99(25.84–66.52)</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15(5.72–13.59)</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4.96(28.1–65.61)</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5.59</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4(0.17–0.3)</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Estoni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3(2.2–2.76)</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53(20.58–25.9)</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9(1.25–2.2)</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61(12.17–21.99)</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3.37</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2)</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Eswatini</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71(0.46–1)</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4.31(22.22–48.24)</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6(0.83–2.84)</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1.02(20.87–70.5)</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3.83</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6(0.56–1.76)</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Ethiopi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1.24(24.65–81.27)</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8.56(20.63–60.52)</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5.67(44.69–106.42)</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6(17.1–39.23)</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16</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1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9)</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Fiji</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7(0.58–1.57)</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6.1(22.97–60.94)</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7(0.73–2.43)</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0.44(16.93–55.32)</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0.56</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8–0.23)</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Finland</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7(1.87–2.3)</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75(5.18–6.5)</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1.72–3.14)</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18(3.8–6.88)</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02</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2–0.03)</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France</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0.58(34.81–43.62)</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89(9.44–11.71)</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8.88(29.4–50.86)</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1(6.02–10.65)</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4.18</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6)</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abon</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7(0.81–1.58)</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6.03(24.93–48.65)</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4(1.16–2.73)</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93(17.31–39.47)</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7</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8)</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ambi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5(0.33–0.69)</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04(14.96–30.35)</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6(1.12–2.33)</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1(18.07–36.18)</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4.29</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36(0.13–0.58)</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eorgi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75(5.92–8.8)</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52(18–26.8)</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45(3.46–5.43)</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18(13.15–21.12)</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42.62</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1)</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ermany</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8.15(70.67–83.53)</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8(11.93–14.87)</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2.2(46.77–84.59)</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33(6.93–12.75)</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0.4</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3)</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han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36(11.22–20.9)</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5.03(26.54–47.73)</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33(21.5–45.3)</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65(18.63–37.87)</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0.43</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8)</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reece</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53(6.77–8.2)</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19(9.88–12.26)</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89(5.28–9.02)</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28(6.2–11.03)</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8.55</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9)</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reenland</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8(0.06–0.1)</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6.09(28.79–45.41)</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8(0.06–0.1)</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62(18.46–32.45)</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6.22</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7)</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renad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5(0.13–0.17)</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1.28(35.53–47.95)</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9(0.16–0.23)</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4.28(28.06–40.41)</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3)</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uam</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7(0.06–0.09)</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25(12.6–18.85)</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2(0.09–0.16)</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65(10.27–17.49)</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5.49</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4)</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uatemal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17(4.13–9.04)</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2(18.01–37.81)</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15(16.1–29.21)</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1.18(22.27–40.9)</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8.35</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5(0.63–1.68)</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uine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52(8.81–14.58)</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9.45(45.47–75.24)</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21(13.78–26.16)</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3.61(38.58–72)</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6.73</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8)</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uinea</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Bissau</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6(0.89–1.94)</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7.94(31.42–67.88)</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1.54–3.58)</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4.77(28.38–62.6)</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4.24</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3–0.06)</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uyan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5(0.93–1.4)</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5.9(37.35–55.6)</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5(1.05–1.94)</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8.85(28.34–51.69)</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66</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4)</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Haiti</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43(4.89–16.93)</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8.11(24.4–77.15)</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08(10.04–33.31)</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4.12(20.18–65.83)</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7.62</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2)</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Honduras</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8(2.12–3.58)</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58(15.07–25.1)</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31(4.36–11.43)</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99(11.67–29)</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2.54</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9)</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Hungary</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8(13.55–16.11)</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48(19.47–23.46)</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67(8.36–13.52)</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27(10.96–18.31)</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7.91</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1)</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Iceland</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4(0.12–0.16)</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51(8.87–11.95)</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3(0.1–0.15)</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77(4.7–6.96)</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4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5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26)</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Indi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74.09(371.34–605.74)</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65(13.2–21.45)</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49.82(659.42–1102.76)</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1(10.18–17.09)</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9.25</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5)</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Indonesi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4.04(64.74–153.89)</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86(10.02–23.65)</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0.54(113.95–268.18)</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81(8.63–20.42)</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3.91</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8)</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color w:val="000000"/>
                <w:szCs w:val="21"/>
              </w:rPr>
            </w:pPr>
            <w:r>
              <w:rPr>
                <w:rFonts w:eastAsia="等线" w:cs="Times New Roman" w:ascii="Times New Roman" w:hAnsi="Times New Roman"/>
                <w:color w:val="000000"/>
                <w:szCs w:val="21"/>
              </w:rPr>
              <w:t xml:space="preserve">Iran </w:t>
            </w:r>
          </w:p>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Islamic Republic of)</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35(5.81–9.77)</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36(3.78–6.38)</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8(12.22–19.33)</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99(2.87–4.57)</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1.11</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9)</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Iraq</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6(1.55–3.03)</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65(3.39–6.46)</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89(4.8–9.69)</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61(3.25–6.33)</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9.8</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0.14)</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Ireland</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1.85–2.34)</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25(9.72–12.54)</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04(1.99–4.09)</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64(6.23–13.04)</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4.89</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0.08)</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Israel</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8(1.41–1.86)</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39(5.69–7.51)</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45(2.44–4.54)</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65(4.63–8.83)</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8.65</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6–0.1)</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Italy</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28(19.03–24.84)</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06(4.73–6.21)</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9.48(23.08–51.36)</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57(4.48–9.94)</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4.69</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2(1.7–2.34)</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Jamaic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8(2.52–3.15)</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08(27.97–35.05)</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21(3.84–6.87)</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4.14(25.15–45.04)</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0.9</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0.53)</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Japan</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0.48(85.15–100.8)</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48(9.86–11.62)</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1.05(81.01–140.16)</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17(7.66–14.29)</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74</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79(0.59–0.99)</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Jordan</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52(0.38–0.67)</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04(4.56–7.8)</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1.11–2.15)</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03(2.88–5.36)</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9.09</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6)</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Kazakhstan</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78(15.23–18.68)</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28(19.4–23.58)</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39(16.08–23.49)</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48(15.33–22.34)</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59</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0.33)</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Keny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79(6.44–16.33)</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54(12.33–30.34)</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14(18.44–45.47)</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3(12.09–29.19)</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7.47</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1)</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Kiribati</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32(0.24–0.41)</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7.98(97.33–164.28)</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51(0.36–0.67)</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8.8(78.79–140.73)</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0.72</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3)</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Kuwait</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5(0.2–0.3)</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32(5.08–7.49)</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64(0.47–0.93)</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62(2.69–5.1)</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5.63</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4)</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Kyrgyzstan</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15(3.55–4.57)</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24(20.05–25.54)</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5(4.38–6.6)</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27(14.68–21.87)</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55</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7)</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Lao People's Democratic Republic</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7(1.72–5.03)</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47(13.6–38.45)</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51(2.75–6.71)</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69(9.64–23.64)</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68</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0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3)</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Latvi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8(2.33–2.92)</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89(12.24–15.18)</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5(1.06–2.01)</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68(6.19–12.16)</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45.66</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Lebanon</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94(0.66–1.22)</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32(5.24–9.43)</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7(1.18–2.49)</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08(4.06–8.52)</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7.22</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1)</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Lesotho</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7(1.09–2.47)</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52(18.78–42.2)</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35(2.15–7.49)</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2.77(26.49–90.4)</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0.71</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43(2.9–3.95)</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color w:val="000000"/>
                <w:szCs w:val="21"/>
              </w:rPr>
            </w:pPr>
            <w:r>
              <w:rPr>
                <w:rFonts w:eastAsia="等线" w:cs="Times New Roman" w:ascii="Times New Roman" w:hAnsi="Times New Roman"/>
                <w:color w:val="000000"/>
                <w:szCs w:val="21"/>
              </w:rPr>
              <w:t>Liberia</w:t>
            </w:r>
          </w:p>
        </w:tc>
        <w:tc>
          <w:tcPr>
            <w:tcW w:w="2194"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2.04(1.54–2.75)</w:t>
            </w:r>
          </w:p>
        </w:tc>
        <w:tc>
          <w:tcPr>
            <w:tcW w:w="2089"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34.53(26.42–46.17)</w:t>
            </w:r>
          </w:p>
        </w:tc>
        <w:tc>
          <w:tcPr>
            <w:tcW w:w="2299"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4.37(2.89–6.28)</w:t>
            </w:r>
          </w:p>
        </w:tc>
        <w:tc>
          <w:tcPr>
            <w:tcW w:w="2038"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30.99(20.85–43.31)</w:t>
            </w:r>
          </w:p>
        </w:tc>
        <w:tc>
          <w:tcPr>
            <w:tcW w:w="1207"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113.9</w:t>
            </w:r>
          </w:p>
        </w:tc>
        <w:tc>
          <w:tcPr>
            <w:tcW w:w="1846"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7)</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Liby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94(0.64–1.23)</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6.16–11.68)</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7(1.73–3.79)</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29(5.44–11.2)</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3.08</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8–0.19)</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Lithuani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59(3.89–4.98)</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07(16.44–20.81)</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97(2.31–3.69)</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43(9.48–15.81)</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5.15</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3)</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Luxembourg</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6(0.23–0.29)</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26(8.9–11.56)</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3(0.18–0.3)</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32(4.21–6.97)</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25</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2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3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17)</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adagascar</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63(9.49–18.16)</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0.04(27.78–52.83)</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5(17.53–40.53)</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54(21.59–48.54)</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1.82</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4)</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alawi</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78(8.48–15.76)</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4.52(32.34–59.2)</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89(13.33–31.46)</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9.8(25.91–57.57)</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7.35</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5)</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alaysi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4(8.31–14.35)</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85(14.51–25.15)</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02(18.49–34.46)</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92(12.6–23.65)</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9.91</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1)</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aldives</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2(0.05–0.17)</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18(9.36–31.64)</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5(0.12–0.2)</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78(6.85–11.47)</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9.72</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6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35)</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ali</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12(6.89–11.31)</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5.28(26.85–43.72)</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38(10.63–21.51)</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07(19.56–38.89)</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8.63</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3)</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alt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7(0.15–0.19)</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46(6.46–8.49)</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7(0.13–0.21)</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94(3.92–6.28)</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3</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9)</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arshall Islands</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4(0.03–0.06)</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6.76(24.75–56.62)</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9(0.05–0.14)</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7.9(21.94–60.33)</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3.79</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0.16)</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auritani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9(1.69–3.16)</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0.08(28.38–53.02)</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51(2.39–4.98)</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01(19.42–38.91)</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6.5</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4)</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auritius</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81(0.71–0.9)</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22(16.17–20.28)</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8(0.84–1.42)</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09(9.34–15.7)</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92</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0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2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5)</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exico</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5.84(81.78–100.62)</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6.09(29.87–37.98)</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1.95(96.56–165.27)</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34(14.55–24.83)</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25</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7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9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56)</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color w:val="000000"/>
                <w:szCs w:val="21"/>
              </w:rPr>
            </w:pPr>
            <w:r>
              <w:rPr>
                <w:rFonts w:eastAsia="等线" w:cs="Times New Roman" w:ascii="Times New Roman" w:hAnsi="Times New Roman"/>
                <w:color w:val="000000"/>
                <w:szCs w:val="21"/>
              </w:rPr>
              <w:t xml:space="preserve">Micronesia </w:t>
            </w:r>
          </w:p>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Federated States of)</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1(0.07–0.17)</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9.56(25.6–62.06)</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6(0.09–0.26)</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6.21(20.8–58.83)</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1.07</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7)</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onaco</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3(0.02–0.03)</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05(7.83–14.09)</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2(0.02–0.03)</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47(6.02–11.93)</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9</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ongoli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1(1.41–2.42)</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9.05(22.7–38.61)</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47(2.44–5.08)</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97(15.17–29.49)</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1.54</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7)</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ontenegro</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45(0.37–0.58)</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48(10.9–17.33)</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57(0.45–0.72)</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58(10.71–17.24)</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25</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7–0.32)</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orocco</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28(7.53–13.93)</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89(9.31–17.07)</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42(15.92–35.85)</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03(9.16–19.52)</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5.39</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3–0.13)</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ozambique</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84(10.21–22.9)</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9.09(25.49–55.66)</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4.66(20.63–52.14)</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3.21(26.52–63.97)</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8.74</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56(0.29–0.82)</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yanmar</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5.97(19.48–56.38)</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27(13.6–38.86)</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1.42(27.94–66.64)</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25(9.64–23.27)</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16</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1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3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6)</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color w:val="000000"/>
                <w:szCs w:val="21"/>
              </w:rPr>
            </w:pPr>
            <w:r>
              <w:rPr>
                <w:rFonts w:eastAsia="等线" w:cs="Times New Roman" w:ascii="Times New Roman" w:hAnsi="Times New Roman"/>
                <w:color w:val="000000"/>
                <w:szCs w:val="21"/>
              </w:rPr>
              <w:t>Namibia</w:t>
            </w:r>
          </w:p>
        </w:tc>
        <w:tc>
          <w:tcPr>
            <w:tcW w:w="2194"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0.88(0.58–1.27)</w:t>
            </w:r>
          </w:p>
        </w:tc>
        <w:tc>
          <w:tcPr>
            <w:tcW w:w="2089"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20.6(13.68–29.94)</w:t>
            </w:r>
          </w:p>
        </w:tc>
        <w:tc>
          <w:tcPr>
            <w:tcW w:w="2299"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2.5(1.6–3.75)</w:t>
            </w:r>
          </w:p>
        </w:tc>
        <w:tc>
          <w:tcPr>
            <w:tcW w:w="2038"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26.93(17.67–39.93)</w:t>
            </w:r>
          </w:p>
        </w:tc>
        <w:tc>
          <w:tcPr>
            <w:tcW w:w="1207"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184.08</w:t>
            </w:r>
          </w:p>
        </w:tc>
        <w:tc>
          <w:tcPr>
            <w:tcW w:w="1846"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1.17(1.03–1.31)</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Nauru</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1(0.01–0.02)</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3.03(28.31–64.97)</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1(0.01–0.02)</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9.5(23.23–59.83)</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22</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7)</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Nepal</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48(6.26–18.49)</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23(10.42–30.33)</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91(11.63–27.57)</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91(8.66–20.11)</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0.2</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1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6)</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Netherlands</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85(6.99–8.53)</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34(7.41–9.11)</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42(6.31–10.78)</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97(5.11–9.13)</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37</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New Zealand</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6(1.84–3.04)</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52(9.5–16.06)</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2(1.52–2.64)</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36(4.75–8.52)</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6.93</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5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0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14)</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Nicaragu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88(3.13–4.46)</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6.36(28.9–41.26)</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29(6.4–11.2)</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9.76(23.27–40.25)</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3.53</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3)</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Niger</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51(4.73–9.05)</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5.16(25.74–48.01)</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63(12.05–24.81)</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98(23.54–46.95)</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0.62</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8)</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Nigeri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7.57(30.15–67.87)</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13(12.91–28.12)</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2.56(73.01–166.05)</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23(12.14–26.47)</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6.61</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1)</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Niue</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0)</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7(20.47–43.16)</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0)</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91(15.7–37.74)</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23</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5)</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North Macedoni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2(1.32–1.98)</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58(12.71–19.21)</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3(1.52–2.86)</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51(10.49–19.37)</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0.56</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5)</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Northern Mariana Islands</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7(0.05–0.09)</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6.19(34.09–61.58)</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0.07–0.13)</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6.17(26.58–47.24)</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8.73</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5)</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Norway</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9(3.13–3.65)</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53(11.33–13.52)</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9(2.24–3.71)</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04(6.16–10.38)</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39</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1)</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Oman</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9(0.2–0.4)</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73(5.28–10.54)</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63(0.45–0.82)</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94(4.46–7.43)</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6.73</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1)</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Pakistan</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96(17.59–27.74)</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97(5.63–8.84)</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6.99(40.25–81.09)</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7(5.51–10.8)</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9.54</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4–0.32)</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Palau</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5(0.03–0.06)</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7.73(55.03–107.52)</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7(0.05–0.1)</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6.58(47.58–89.82)</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0.68</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3)</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Palestine</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31(0.2–0.42)</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95(3.84–8)</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67(0.44–0.83)</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66(2.97–5.72)</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3.96</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5)</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Panam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6(2.47–3.59)</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6.87(28.26–40.35)</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76(3.45–6.36)</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52(16.33–30.15)</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5.99</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2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8)</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Papua New Guine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4(1.56–4.16)</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17(13.33–36.04)</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77(4.39–11.58)</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52(13.91–36.42)</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4.06</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32(0.26–0.39)</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Paraguay</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48(3.47–5.3)</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09(25.65–39.06)</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9(7.52–14.88)</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4.26(23.77–46.57)</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3.35</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6–0.02)</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Peru</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19(18.33–27.64)</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1.09(25.82–38.41)</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7.77(32.69–65.46)</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64(18.91–37.77)</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5.29</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Philippines</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58(24.73–39.84)</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44(12.72–19.81)</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7.76(47.23–91.41)</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9(9.78–18.89)</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1.77</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Poland</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1.84(38.29–43.83)</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16.5–18.88)</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52(24.47–41.95)</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53(7.88–13.77)</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2.28</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2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1)</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Portugal</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19(9.17–11.15)</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79(14.05–17.36)</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36(6.97–12.26)</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37(7.61–13.77)</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8.09</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0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Puerto Rico</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5(1.93–2.38)</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2(10.03–12.43)</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6(2.05–3.65)</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86(7.82–14.73)</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3</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6–0.13)</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Qatar</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6(0.05–0.09)</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47(7.14–12.92)</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33(0.23–0.47)</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34(6.26–11.04)</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32.19</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6–0.19)</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Republic of Kore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1.1(25.88–36.41)</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02(12.84–18.23)</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5.97(27.87–46.61)</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08(6.98–11.85)</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66</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3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5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09)</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Republic of Moldov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28(4.44–5.75)</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71(17.37–22.58)</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99(3.15–4.93)</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77(11.43–18.42)</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4.46</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2)</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Romani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9.66(36.73–42.43)</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9.28(27.1–31.47)</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9.32(27.36–49.65)</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36(19.1–34.98)</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5</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5)</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Russian Federation</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4.38(117.3–137.59)</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1(11.38–13.49)</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5.17(123.3–210.65)</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66(11.27–20.22)</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79</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2(0.79–1.26)</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Rwand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93(7.33–15.07)</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4.02(37.19–73.18)</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21(9.22–21.99)</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39(21.4–48.8)</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0.05</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5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8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2)</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aint Kitts and Nevis</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1(0.1–0.13)</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2.98(53.94–72.76)</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1(0.07–0.14)</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9.07(18.42–40.35)</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7.24</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6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8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49)</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aint Luci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1(0.18–0.23)</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2.02(37.16–46.67)</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31(0.25–0.38)</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52(22.96–34.91)</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9.4</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2)</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aint Vincent and the Grenadines</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0.17–0.22)</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0.46(44.23–56.94)</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6(0.21–0.31)</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1.01(33.53–49.57)</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1.61</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8)</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amo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3(0.08–0.18)</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06(17.18–35.45)</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1(0.13–0.31)</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68(15.39–37.17)</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2.34</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5)</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an Marino</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1(0.01–0.01)</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51(4.34–7.34)</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2(0.01–0.02)</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75(4.68–9.24)</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8.95</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7(0.96–1.39)</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ao Tome and Principe</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5(0.1–0.18)</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0.54(28.31–50.67)</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31(0.21–0.43)</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4.01(30.62–59.89)</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3.64</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1–0.21)</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audi Arabi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5(0.78–1.95)</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65(2.57–6.11)</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38(4.4–9.2)</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95(3.65–6.79)</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53.6</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9(1.31–1.87)</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enegal</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34(4.63–8.53)</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1.6(23.39–41.9)</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09(9.93–18.94)</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9.88(21.46–39.78)</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2.07</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9–0.22)</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erbi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46(11.61–16.95)</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62(20.59–30.07)</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7(9.98–17.98)</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27(16.09–29.46)</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5.22</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3)</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eychelles</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2(0.1–0.15)</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0.81(34.17–49.11)</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0.15–0.26)</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51(26.38–44.12)</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1.98</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8)</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ierra Leone</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03(2.13–4.19)</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64(19.64–37.83)</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04(5.15–11.46)</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4(22.22–48.48)</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4.77</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9(0.89–1.29)</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ingapore</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8(2.37–3.08)</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08(16.31–21.03)</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06(2.36–4)</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7(5.91–10.05)</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98</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6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18)</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color w:val="000000"/>
                <w:szCs w:val="21"/>
              </w:rPr>
            </w:pPr>
            <w:r>
              <w:rPr>
                <w:rFonts w:eastAsia="等线" w:cs="Times New Roman" w:ascii="Times New Roman" w:hAnsi="Times New Roman"/>
                <w:color w:val="000000"/>
                <w:szCs w:val="21"/>
              </w:rPr>
              <w:t>Slovakia</w:t>
            </w:r>
          </w:p>
        </w:tc>
        <w:tc>
          <w:tcPr>
            <w:tcW w:w="2194"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5.75(4.83–6.57)</w:t>
            </w:r>
          </w:p>
        </w:tc>
        <w:tc>
          <w:tcPr>
            <w:tcW w:w="2089"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18.77(15.76–21.46)</w:t>
            </w:r>
          </w:p>
        </w:tc>
        <w:tc>
          <w:tcPr>
            <w:tcW w:w="2299"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6.65(4.28–8.81)</w:t>
            </w:r>
          </w:p>
        </w:tc>
        <w:tc>
          <w:tcPr>
            <w:tcW w:w="2038"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16.72(10.72–22.36)</w:t>
            </w:r>
          </w:p>
        </w:tc>
        <w:tc>
          <w:tcPr>
            <w:tcW w:w="1207"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15.59</w:t>
            </w:r>
          </w:p>
        </w:tc>
        <w:tc>
          <w:tcPr>
            <w:tcW w:w="1846"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6–0.02)</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loveni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1(1.54–2.83)</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88(12.19–22.76)</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8(1.14–2.21)</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03(7.11–14.34)</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4.83</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0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2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9)</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olomon Islands</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49(0.2–0.82)</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5.51(25.27–93.57)</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3(0.53–2.07)</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7(25.78–86.4)</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0.77</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5(0.09–0.21)</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omali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47(5.46–14.38)</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7.7(27.23–70.63)</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31(11.68–33.2)</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2.18(23.88–65.21)</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5.09</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8)</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outh Afric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5.47(34.59–56.82)</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1.75(23.92–40.01)</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2.46(66.14–101.63)</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9.19(23.67–35.87)</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1.35</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8–0.22)</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outh Sudan</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23(2.62–6.19)</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1.87(19.88–45.37)</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59(3.85–11.04)</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59(15.57–41.43)</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5.94</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pain</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97(22.14–28.14)</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66(8.96–11.6)</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63(22.17–42.93)</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7(5.98–11.52)</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62</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8)</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ri Lank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11(4.27–6.92)</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69(6.48–10.6)</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77(7.29–14.99)</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84(5.34–10.94)</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0.79</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5–0.41)</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udan</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64(1.63–5.06)</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63(2.97–9.08)</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63(3.73–9.98)</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49(3.2–8.02)</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2.33</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9)</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uriname</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52(0.41–0.6)</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4.36(27.68–39.63)</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5(0.8–1.34)</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61(24.95–41.91)</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2.07</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1)</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weden</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7(5.21–6.57)</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8(8.9–11.18)</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96(3.87–6.25)</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93(5.34–8.8)</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witzerland</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95(3.73–5.45)</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4(8.07–11.57)</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93(2.98–5.17)</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73(4.26–7.62)</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0.59</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2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3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1)</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yrian Arab Republic</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6(0.87–1.7)</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87(2.74–5.11)</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9(1.55–3.13)</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5(2.33–4.61)</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4.21</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5)</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color w:val="000000"/>
                <w:szCs w:val="21"/>
              </w:rPr>
            </w:pPr>
            <w:r>
              <w:rPr>
                <w:rFonts w:eastAsia="等线" w:cs="Times New Roman" w:ascii="Times New Roman" w:hAnsi="Times New Roman"/>
                <w:color w:val="000000"/>
                <w:szCs w:val="21"/>
              </w:rPr>
              <w:t>Taiwan</w:t>
            </w:r>
          </w:p>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Province of Chin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7(21.49–26.29)</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82(25.38–30.63)</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72(18.52–34.73)</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09(9.72–18.42)</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6</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6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9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3)</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Tajikistan</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5(1.52–2.5)</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01(9.13–15.05)</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3(1.95–4.32)</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65(5.82–11.86)</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36</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3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7)</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Thailand</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5.05(47.05–77.66)</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56(20.26–32.65)</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3.35(58.35–122.53)</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27(11.26–24.12)</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15</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4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12)</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Timor</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Leste</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38(0.21–0.55)</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49(10.81–27.16)</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69(0.4–1.05)</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52(9.4–23.67)</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9.98</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6)</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Togo</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2(2.55–4.44)</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5.77(28.09–47.67)</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4(5.81–11.72)</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0.94(21.92–42.44)</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2.9</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1)</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Tokelau</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0)</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0.45(27.1–62.56)</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0)</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62(22.27–50.14)</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54</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1)</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Tong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2(0.09–0.15)</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7.28(28.73–46.48)</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4(0.1–0.19)</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1.45(22.53–43.86)</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41</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7)</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Trinidad and Tobago</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3(1.3–1.62)</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0.23(27.49–33.7)</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1(1.45–2.71)</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28(16.03–30.26)</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0.43</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3)</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Tunisi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5(1.33–2.31)</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43(4.7–7.99)</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89(2.55–5.44)</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72(3.79–7.98)</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0.08</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2)</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Turkey</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58(9.14–18.41)</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91(4.39–8.65)</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02(15.29–28.28)</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67(3.23–5.99)</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0.97</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1)</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Turkmenistan</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4(1.66–2.03)</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79(13.27–16.35)</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9(2.76–5.21)</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59(11.08–20.66)</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2.27</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3(0.62–1.44)</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Tuvalu</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2(0.01–0.03)</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0.83(25.84–61.9)</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2(0.01–0.03)</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26(21.54–48.65)</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1</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4)</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color w:val="000000"/>
                <w:szCs w:val="21"/>
              </w:rPr>
            </w:pPr>
            <w:r>
              <w:rPr>
                <w:rFonts w:eastAsia="等线" w:cs="Times New Roman" w:ascii="Times New Roman" w:hAnsi="Times New Roman"/>
                <w:color w:val="000000"/>
                <w:szCs w:val="21"/>
              </w:rPr>
              <w:t>Uganda</w:t>
            </w:r>
          </w:p>
        </w:tc>
        <w:tc>
          <w:tcPr>
            <w:tcW w:w="2194"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13.85(9.48–18.92)</w:t>
            </w:r>
          </w:p>
        </w:tc>
        <w:tc>
          <w:tcPr>
            <w:tcW w:w="2089"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33.39(23.39–44.86)</w:t>
            </w:r>
          </w:p>
        </w:tc>
        <w:tc>
          <w:tcPr>
            <w:tcW w:w="2299"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39.97(27.91–53.94)</w:t>
            </w:r>
          </w:p>
        </w:tc>
        <w:tc>
          <w:tcPr>
            <w:tcW w:w="2038"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37.92(26.74–49.75)</w:t>
            </w:r>
          </w:p>
        </w:tc>
        <w:tc>
          <w:tcPr>
            <w:tcW w:w="1207"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188.58</w:t>
            </w:r>
          </w:p>
        </w:tc>
        <w:tc>
          <w:tcPr>
            <w:tcW w:w="1846"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0.1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2–0.35)</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Ukraine</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7.37(52.13–84.53)</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66(13.26–21.51)</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3.55(32.39–58.79)</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91(8.76–16.42)</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43.72</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3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5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11)</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United Arab Emirates</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32(0.22–0.44)</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83(11.34–23.71)</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1.3–2.83)</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82(7.66–14.68)</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01.27</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0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7)</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United Kingdom</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1.94(43.75–53.74)</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97(10.98–14.48)</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6.69(28.11–48.14)</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19(6.19–10.71)</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9.36</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4)</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United Republic of Tanzani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49(18.59–37.37)</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9.53(26.76–53.08)</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8.95(38.74–85.58)</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5.17(23.77–49.46)</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4.48</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9)</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United States of Americ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6.56(132.28–163.61)</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28(8.59–10.73)</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1.12(148.85–235.73)</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67(6.7–10.73)</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07</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4)</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United States Virgin Islands</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1(0.09–0.14)</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53(16.77–26.18)</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3(0.1–0.16)</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46(11.43–20.33)</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95</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9)</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Uruguay</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2(3.81–4.66)</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84(21.49–26.51)</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82(3.57–6.31)</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81(15.92–28.93)</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84</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1)</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Uzbekistan</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71(9.58–12)</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26(13.69–16.92)</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04(21.01–33.47)</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26(13.49–21.22)</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2.38</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5–0.4)</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Vanuatu</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1(0.06–0.16)</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06(15.08–41.78)</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9(0.15–0.47)</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7(15.49–44.39)</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5.68</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6–0)</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color w:val="000000"/>
                <w:szCs w:val="21"/>
              </w:rPr>
            </w:pPr>
            <w:r>
              <w:rPr>
                <w:rFonts w:eastAsia="等线" w:cs="Times New Roman" w:ascii="Times New Roman" w:hAnsi="Times New Roman"/>
                <w:color w:val="000000"/>
                <w:szCs w:val="21"/>
              </w:rPr>
              <w:t xml:space="preserve">Venezuela </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21(20.49–24.27)</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4.11(31.52–37.53)</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4.28(38.63–74.63)</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4.36(24.47–47.24)</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4.43</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1)</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Viet Nam</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2.5(31.47–55.48)</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58(13.09–23.22)</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9.66(69.56–131.58)</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77(12.52–23.37)</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4.48</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9–0.15)</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Yemen</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4(0.96–3.32)</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92(3.27–10.42)</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73(3.41–8.71)</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39(3.98–9.4)</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7.8</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2)</w:t>
            </w:r>
          </w:p>
        </w:tc>
      </w:tr>
      <w:tr>
        <w:trPr>
          <w:trHeight w:val="340" w:hRule="atLeast"/>
        </w:trPr>
        <w:tc>
          <w:tcPr>
            <w:tcW w:w="206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Zambia</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23(7.08–13.54)</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2.18(36.49–67.98)</w:t>
            </w:r>
          </w:p>
        </w:tc>
        <w:tc>
          <w:tcPr>
            <w:tcW w:w="229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89(14.36–30.98)</w:t>
            </w:r>
          </w:p>
        </w:tc>
        <w:tc>
          <w:tcPr>
            <w:tcW w:w="2038"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3.37(28.91–60.93)</w:t>
            </w:r>
          </w:p>
        </w:tc>
        <w:tc>
          <w:tcPr>
            <w:tcW w:w="1207"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4.01</w:t>
            </w:r>
          </w:p>
        </w:tc>
        <w:tc>
          <w:tcPr>
            <w:tcW w:w="1846"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7)</w:t>
            </w:r>
          </w:p>
        </w:tc>
      </w:tr>
      <w:tr>
        <w:trPr>
          <w:trHeight w:val="340" w:hRule="atLeast"/>
        </w:trPr>
        <w:tc>
          <w:tcPr>
            <w:tcW w:w="2063" w:type="dxa"/>
            <w:tcBorders>
              <w:bottom w:val="single" w:sz="4" w:space="0" w:color="000000"/>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szCs w:val="21"/>
              </w:rPr>
              <w:t>Zimbabwe</w:t>
            </w:r>
          </w:p>
        </w:tc>
        <w:tc>
          <w:tcPr>
            <w:tcW w:w="2194" w:type="dxa"/>
            <w:tcBorders>
              <w:bottom w:val="single" w:sz="4" w:space="0" w:color="000000"/>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57(8.11–14.96)</w:t>
            </w:r>
          </w:p>
        </w:tc>
        <w:tc>
          <w:tcPr>
            <w:tcW w:w="2089" w:type="dxa"/>
            <w:tcBorders>
              <w:bottom w:val="single" w:sz="4" w:space="0" w:color="000000"/>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5.33(31.58–58.26)</w:t>
            </w:r>
          </w:p>
        </w:tc>
        <w:tc>
          <w:tcPr>
            <w:tcW w:w="2299" w:type="dxa"/>
            <w:tcBorders>
              <w:bottom w:val="single" w:sz="4" w:space="0" w:color="000000"/>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49(16.32–34.11)</w:t>
            </w:r>
          </w:p>
        </w:tc>
        <w:tc>
          <w:tcPr>
            <w:tcW w:w="2038" w:type="dxa"/>
            <w:tcBorders>
              <w:bottom w:val="single" w:sz="4" w:space="0" w:color="000000"/>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8.95(33.04–67.77)</w:t>
            </w:r>
          </w:p>
        </w:tc>
        <w:tc>
          <w:tcPr>
            <w:tcW w:w="1207" w:type="dxa"/>
            <w:tcBorders>
              <w:bottom w:val="single" w:sz="4" w:space="0" w:color="000000"/>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1.68</w:t>
            </w:r>
          </w:p>
        </w:tc>
        <w:tc>
          <w:tcPr>
            <w:tcW w:w="1846" w:type="dxa"/>
            <w:tcBorders>
              <w:bottom w:val="single" w:sz="4" w:space="0" w:color="000000"/>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85(0.52–1.18)</w:t>
            </w:r>
          </w:p>
        </w:tc>
      </w:tr>
    </w:tbl>
    <w:p>
      <w:pPr>
        <w:pStyle w:val="Normal"/>
        <w:tabs>
          <w:tab w:val="clear" w:pos="420"/>
          <w:tab w:val="left" w:pos="3612" w:leader="none"/>
        </w:tabs>
        <w:rPr>
          <w:rFonts w:ascii="Times New Roman" w:hAnsi="Times New Roman" w:cs="Times New Roman"/>
        </w:rPr>
      </w:pPr>
      <w:r>
        <w:rPr>
          <w:rFonts w:cs="Times New Roman" w:ascii="Times New Roman" w:hAnsi="Times New Roman"/>
        </w:rPr>
        <w:t>EAPC: estimated annual percentage change; ASR, age</w:t>
      </w:r>
      <w:r>
        <w:rPr>
          <w:rFonts w:cs="Times New Roman" w:ascii="Times New Roman" w:hAnsi="Times New Roman"/>
          <w:position w:val="2"/>
        </w:rPr>
        <w:t>-</w:t>
      </w:r>
      <w:r>
        <w:rPr>
          <w:rFonts w:cs="Times New Roman" w:ascii="Times New Roman" w:hAnsi="Times New Roman"/>
        </w:rPr>
        <w:t>standardized rate; CI, confidence interval; UI: uncertainty interval.</w:t>
      </w:r>
    </w:p>
    <w:p>
      <w:pPr>
        <w:pStyle w:val="Normal"/>
        <w:rPr>
          <w:rFonts w:ascii="Times New Roman" w:hAnsi="Times New Roman" w:cs="Times New Roman"/>
        </w:rPr>
      </w:pPr>
      <w:r>
        <w:rPr>
          <w:rFonts w:cs="Times New Roman" w:ascii="Times New Roman" w:hAnsi="Times New Roman"/>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9T06:28:00Z</dcterms:created>
  <dc:creator>绵绵</dc:creator>
  <dc:description/>
  <dc:language>en-US</dc:language>
  <cp:lastModifiedBy>绵绵</cp:lastModifiedBy>
  <dcterms:modified xsi:type="dcterms:W3CDTF">2021-02-16T11:20:32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16</vt:lpwstr>
  </property>
</Properties>
</file>